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B463B" w14:textId="2595DB23" w:rsidR="00D51A7B" w:rsidRDefault="00442172" w:rsidP="00442172">
      <w:pPr>
        <w:pStyle w:val="Heading2"/>
      </w:pPr>
      <w:r w:rsidRPr="00442172">
        <w:t>Multimedia Appendix 1</w:t>
      </w:r>
    </w:p>
    <w:p w14:paraId="76A1EECA" w14:textId="77777777" w:rsidR="00D51A7B" w:rsidRDefault="00D51A7B" w:rsidP="00D51A7B">
      <w:pPr>
        <w:pStyle w:val="Heading1"/>
      </w:pPr>
      <w:r>
        <w:t>Interview guide</w:t>
      </w:r>
    </w:p>
    <w:p w14:paraId="3D52C5C7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In which ways did your life change since the onset of the COVID-19 crisis?</w:t>
      </w:r>
    </w:p>
    <w:p w14:paraId="2B7A29A7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In which ways can the CORONA-19 pandemic affect you in the future? </w:t>
      </w:r>
    </w:p>
    <w:p w14:paraId="089CB4A7" w14:textId="5130D341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CORONA-19 disease </w:t>
      </w:r>
      <w:bookmarkStart w:id="0" w:name="_GoBack"/>
      <w:bookmarkEnd w:id="0"/>
      <w:r>
        <w:t xml:space="preserve">- is it dangerous? </w:t>
      </w:r>
    </w:p>
    <w:p w14:paraId="7ECB1AFE" w14:textId="42D44057" w:rsidR="00D51A7B" w:rsidRDefault="00D51A7B" w:rsidP="00D51A7B">
      <w:pPr>
        <w:pStyle w:val="ListParagraph"/>
        <w:numPr>
          <w:ilvl w:val="0"/>
          <w:numId w:val="6"/>
        </w:numPr>
      </w:pPr>
      <w:r>
        <w:t>What are your sources for information about CORONA pandemic?</w:t>
      </w:r>
      <w:r w:rsidR="00DA2C1F">
        <w:t xml:space="preserve"> (Prompt: How do you distinguish, which sources to trust?)</w:t>
      </w:r>
    </w:p>
    <w:p w14:paraId="50D7888B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How did you learn about the tracer app?</w:t>
      </w:r>
    </w:p>
    <w:p w14:paraId="779E2984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Would you describe, how you normally use the </w:t>
      </w:r>
      <w:r w:rsidRPr="00D51A7B">
        <w:rPr>
          <w:lang w:val="en-GB"/>
        </w:rPr>
        <w:t>COVID-19 tracer app? (Prompts: Do you use it every time a poster with QR code is available? What do you do if a poster is not provided? Do you enter any other information, in addition to scanning the QR code?)</w:t>
      </w:r>
    </w:p>
    <w:p w14:paraId="09AB91CF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How did your approach to using the app change over the period since you have installed it?</w:t>
      </w:r>
    </w:p>
    <w:p w14:paraId="1605788F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How do you expect to be using the app in the future?</w:t>
      </w:r>
    </w:p>
    <w:p w14:paraId="6AEECEED" w14:textId="5925492A" w:rsidR="00D51A7B" w:rsidRDefault="00D51A7B" w:rsidP="00D51A7B">
      <w:pPr>
        <w:pStyle w:val="ListParagraph"/>
        <w:numPr>
          <w:ilvl w:val="0"/>
          <w:numId w:val="6"/>
        </w:numPr>
      </w:pPr>
      <w:r>
        <w:t>From your perspective, what are the benefits of using the app? (Prompts: Benefits to you personally? Your family? Your community? The country?)</w:t>
      </w:r>
    </w:p>
    <w:p w14:paraId="66855727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Do you have privacy concerns about using the app?</w:t>
      </w:r>
    </w:p>
    <w:p w14:paraId="246D5327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Which problems did you experience using the app? </w:t>
      </w:r>
    </w:p>
    <w:p w14:paraId="111BCCCC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What do you do when you need help using the app? </w:t>
      </w:r>
    </w:p>
    <w:p w14:paraId="728C687A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Did you ever help others using the app?</w:t>
      </w:r>
    </w:p>
    <w:p w14:paraId="0F90FD45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In which ways did other people encourage you or discourage you in using the app?  </w:t>
      </w:r>
    </w:p>
    <w:p w14:paraId="4850F7BD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 xml:space="preserve">Did you do anything to encourage others to use the app? </w:t>
      </w:r>
    </w:p>
    <w:p w14:paraId="653CE5EC" w14:textId="77777777" w:rsidR="00D51A7B" w:rsidRDefault="00D51A7B" w:rsidP="00D51A7B">
      <w:pPr>
        <w:pStyle w:val="ListParagraph"/>
        <w:numPr>
          <w:ilvl w:val="0"/>
          <w:numId w:val="6"/>
        </w:numPr>
      </w:pPr>
      <w:r>
        <w:t>How can the app be improved?</w:t>
      </w:r>
    </w:p>
    <w:p w14:paraId="6C4D8DE3" w14:textId="77777777" w:rsidR="00DE5E96" w:rsidRDefault="00D51A7B" w:rsidP="00D51A7B">
      <w:pPr>
        <w:pStyle w:val="ListParagraph"/>
        <w:numPr>
          <w:ilvl w:val="0"/>
          <w:numId w:val="6"/>
        </w:numPr>
      </w:pPr>
      <w:r>
        <w:t xml:space="preserve">Are there alternatives to using the app? </w:t>
      </w:r>
    </w:p>
    <w:sectPr w:rsidR="00DE5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93249"/>
    <w:multiLevelType w:val="hybridMultilevel"/>
    <w:tmpl w:val="C400D94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65B77"/>
    <w:multiLevelType w:val="hybridMultilevel"/>
    <w:tmpl w:val="6060AE1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73054"/>
    <w:multiLevelType w:val="hybridMultilevel"/>
    <w:tmpl w:val="ED16F7B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649C8"/>
    <w:multiLevelType w:val="hybridMultilevel"/>
    <w:tmpl w:val="841803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C43660"/>
    <w:multiLevelType w:val="hybridMultilevel"/>
    <w:tmpl w:val="759C761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3278A1"/>
    <w:multiLevelType w:val="multilevel"/>
    <w:tmpl w:val="730E47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7D5321AF"/>
    <w:multiLevelType w:val="hybridMultilevel"/>
    <w:tmpl w:val="C7D2482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7B"/>
    <w:rsid w:val="000A18DE"/>
    <w:rsid w:val="000C6B8C"/>
    <w:rsid w:val="00442172"/>
    <w:rsid w:val="004A367C"/>
    <w:rsid w:val="00751A47"/>
    <w:rsid w:val="00B757FF"/>
    <w:rsid w:val="00BC2037"/>
    <w:rsid w:val="00C0300D"/>
    <w:rsid w:val="00CA3E1E"/>
    <w:rsid w:val="00D51A7B"/>
    <w:rsid w:val="00DA2C1F"/>
    <w:rsid w:val="00D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37DE2"/>
  <w15:chartTrackingRefBased/>
  <w15:docId w15:val="{A5B7B1CD-F706-4738-81D5-49ED8E63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A7B"/>
  </w:style>
  <w:style w:type="paragraph" w:styleId="Heading1">
    <w:name w:val="heading 1"/>
    <w:basedOn w:val="Normal"/>
    <w:next w:val="Normal"/>
    <w:link w:val="Heading1Char"/>
    <w:uiPriority w:val="9"/>
    <w:qFormat/>
    <w:rsid w:val="00D51A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A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uiPriority w:val="99"/>
    <w:semiHidden/>
    <w:unhideWhenUsed/>
    <w:qFormat/>
    <w:rsid w:val="000A18D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51A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51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A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7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1A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51A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tiakov, Alexei</dc:creator>
  <cp:keywords/>
  <dc:description/>
  <cp:lastModifiedBy>Tretiakov, Alexei</cp:lastModifiedBy>
  <cp:revision>4</cp:revision>
  <dcterms:created xsi:type="dcterms:W3CDTF">2020-11-24T04:00:00Z</dcterms:created>
  <dcterms:modified xsi:type="dcterms:W3CDTF">2020-12-07T07:36:00Z</dcterms:modified>
</cp:coreProperties>
</file>